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644" w:rsidRPr="00FE4EF8" w:rsidRDefault="00391644" w:rsidP="003916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1</w:t>
      </w:r>
      <w:r w:rsidRPr="00FE4E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ummary of most </w:t>
      </w:r>
      <w:proofErr w:type="spellStart"/>
      <w:r>
        <w:rPr>
          <w:rFonts w:ascii="Times New Roman" w:hAnsi="Times New Roman" w:cs="Times New Roman"/>
        </w:rPr>
        <w:t>common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concomitant medications by class used during cycles 1-5</w:t>
      </w:r>
    </w:p>
    <w:tbl>
      <w:tblPr>
        <w:tblStyle w:val="TableGrid"/>
        <w:tblpPr w:leftFromText="180" w:rightFromText="180" w:vertAnchor="page" w:horzAnchor="page" w:tblpX="561" w:tblpY="2401"/>
        <w:tblW w:w="11754" w:type="dxa"/>
        <w:tblLook w:val="04A0"/>
      </w:tblPr>
      <w:tblGrid>
        <w:gridCol w:w="5035"/>
        <w:gridCol w:w="1620"/>
        <w:gridCol w:w="1350"/>
        <w:gridCol w:w="1260"/>
        <w:gridCol w:w="1080"/>
        <w:gridCol w:w="1409"/>
      </w:tblGrid>
      <w:tr w:rsidR="00391644" w:rsidRPr="0062651D" w:rsidTr="009B2E5D">
        <w:trPr>
          <w:trHeight w:val="309"/>
        </w:trPr>
        <w:tc>
          <w:tcPr>
            <w:tcW w:w="5035" w:type="dxa"/>
            <w:vMerge w:val="restart"/>
          </w:tcPr>
          <w:p w:rsidR="00391644" w:rsidRPr="00D43E9F" w:rsidRDefault="00391644" w:rsidP="009B2E5D">
            <w:pPr>
              <w:rPr>
                <w:rFonts w:ascii="Times New Roman" w:hAnsi="Times New Roman" w:cs="Times New Roman"/>
                <w:vertAlign w:val="superscript"/>
              </w:rPr>
            </w:pPr>
            <w:r w:rsidRPr="00D0778B">
              <w:rPr>
                <w:rFonts w:ascii="Times New Roman" w:hAnsi="Times New Roman" w:cs="Times New Roman"/>
              </w:rPr>
              <w:t xml:space="preserve">Medication </w:t>
            </w:r>
            <w:r w:rsidRPr="00F71ED1">
              <w:rPr>
                <w:rFonts w:ascii="Times New Roman" w:hAnsi="Times New Roman" w:cs="Times New Roman"/>
              </w:rPr>
              <w:t xml:space="preserve">class/generic </w:t>
            </w:r>
            <w:proofErr w:type="spellStart"/>
            <w:r w:rsidRPr="00F71ED1">
              <w:rPr>
                <w:rFonts w:ascii="Times New Roman" w:hAnsi="Times New Roman" w:cs="Times New Roman"/>
              </w:rPr>
              <w:t>nam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, c</w:t>
            </w:r>
          </w:p>
        </w:tc>
        <w:tc>
          <w:tcPr>
            <w:tcW w:w="6719" w:type="dxa"/>
            <w:gridSpan w:val="5"/>
          </w:tcPr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Cycle, n (%)</w:t>
            </w:r>
          </w:p>
        </w:tc>
      </w:tr>
      <w:tr w:rsidR="00391644" w:rsidRPr="0062651D" w:rsidTr="009B2E5D">
        <w:trPr>
          <w:trHeight w:val="115"/>
        </w:trPr>
        <w:tc>
          <w:tcPr>
            <w:tcW w:w="5035" w:type="dxa"/>
            <w:vMerge/>
          </w:tcPr>
          <w:p w:rsidR="00391644" w:rsidRPr="00D0778B" w:rsidRDefault="00391644" w:rsidP="009B2E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1</w:t>
            </w:r>
          </w:p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N = 28</w:t>
            </w:r>
          </w:p>
        </w:tc>
        <w:tc>
          <w:tcPr>
            <w:tcW w:w="1350" w:type="dxa"/>
          </w:tcPr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2</w:t>
            </w:r>
          </w:p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N = 27</w:t>
            </w:r>
          </w:p>
        </w:tc>
        <w:tc>
          <w:tcPr>
            <w:tcW w:w="1260" w:type="dxa"/>
          </w:tcPr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3</w:t>
            </w:r>
          </w:p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N = 25</w:t>
            </w:r>
          </w:p>
        </w:tc>
        <w:tc>
          <w:tcPr>
            <w:tcW w:w="1080" w:type="dxa"/>
          </w:tcPr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4</w:t>
            </w:r>
          </w:p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N = 24</w:t>
            </w:r>
          </w:p>
        </w:tc>
        <w:tc>
          <w:tcPr>
            <w:tcW w:w="1409" w:type="dxa"/>
          </w:tcPr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5</w:t>
            </w:r>
          </w:p>
          <w:p w:rsidR="00391644" w:rsidRPr="00D0778B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D0778B">
              <w:rPr>
                <w:rFonts w:ascii="Times New Roman" w:hAnsi="Times New Roman" w:cs="Times New Roman"/>
              </w:rPr>
              <w:t>N = 23</w:t>
            </w:r>
          </w:p>
        </w:tc>
      </w:tr>
      <w:tr w:rsidR="00391644" w:rsidRPr="0062651D" w:rsidTr="009B2E5D">
        <w:trPr>
          <w:trHeight w:val="1037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80852">
              <w:rPr>
                <w:rFonts w:ascii="Times New Roman" w:hAnsi="Times New Roman" w:cs="Times New Roman"/>
                <w:b/>
              </w:rPr>
              <w:t>Analgesic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  <w:p w:rsidR="00391644" w:rsidRDefault="00391644" w:rsidP="009B2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rphine</w:t>
            </w:r>
          </w:p>
          <w:p w:rsidR="00391644" w:rsidRDefault="00391644" w:rsidP="009B2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albuphine</w:t>
            </w:r>
          </w:p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 w:rsidRPr="00C6041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8 (100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82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9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 </w:t>
            </w:r>
            <w:r w:rsidRPr="0008085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5 (93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7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4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3 (92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72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1 (88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7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75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9 (83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5)</w:t>
            </w:r>
          </w:p>
        </w:tc>
      </w:tr>
      <w:tr w:rsidR="00391644" w:rsidRPr="0062651D" w:rsidTr="009B2E5D">
        <w:trPr>
          <w:trHeight w:val="383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 w:rsidRPr="00080852">
              <w:rPr>
                <w:rFonts w:ascii="Times New Roman" w:hAnsi="Times New Roman" w:cs="Times New Roman"/>
                <w:b/>
              </w:rPr>
              <w:t>Anesthetics</w:t>
            </w:r>
          </w:p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 w:rsidRPr="00C60415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0852">
              <w:rPr>
                <w:rFonts w:ascii="Times New Roman" w:hAnsi="Times New Roman" w:cs="Times New Roman"/>
              </w:rPr>
              <w:t>Lidocaine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0 (36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0 (36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5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3 (11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8 (3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8 (32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 (8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7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7)</w:t>
            </w:r>
          </w:p>
        </w:tc>
      </w:tr>
      <w:tr w:rsidR="00391644" w:rsidRPr="0062651D" w:rsidTr="009B2E5D">
        <w:trPr>
          <w:trHeight w:val="332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80852">
              <w:rPr>
                <w:rFonts w:ascii="Times New Roman" w:hAnsi="Times New Roman" w:cs="Times New Roman"/>
                <w:b/>
              </w:rPr>
              <w:t>Antibacterials</w:t>
            </w:r>
            <w:proofErr w:type="spellEnd"/>
            <w:r w:rsidRPr="00080852">
              <w:rPr>
                <w:rFonts w:ascii="Times New Roman" w:hAnsi="Times New Roman" w:cs="Times New Roman"/>
                <w:b/>
              </w:rPr>
              <w:t xml:space="preserve"> for systemic use</w:t>
            </w:r>
          </w:p>
          <w:p w:rsidR="00391644" w:rsidRDefault="00391644" w:rsidP="009B2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Cefepime</w:t>
            </w:r>
            <w:proofErr w:type="spellEnd"/>
          </w:p>
          <w:p w:rsidR="00391644" w:rsidRPr="00080852" w:rsidRDefault="00391644" w:rsidP="009B2E5D">
            <w:pPr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 xml:space="preserve">   Ceftriaxone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 (86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1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  <w:r w:rsidRPr="0008085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6 (96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7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4 (56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2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8 (75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8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0 (44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3 (13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)</w:t>
            </w:r>
          </w:p>
        </w:tc>
      </w:tr>
      <w:tr w:rsidR="00391644" w:rsidRPr="0062651D" w:rsidTr="009B2E5D">
        <w:trPr>
          <w:trHeight w:val="332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80852">
              <w:rPr>
                <w:rFonts w:ascii="Times New Roman" w:hAnsi="Times New Roman" w:cs="Times New Roman"/>
                <w:b/>
              </w:rPr>
              <w:t>Antiemetics</w:t>
            </w:r>
            <w:proofErr w:type="spellEnd"/>
            <w:r w:rsidRPr="00080852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080852">
              <w:rPr>
                <w:rFonts w:ascii="Times New Roman" w:hAnsi="Times New Roman" w:cs="Times New Roman"/>
                <w:b/>
              </w:rPr>
              <w:t>antinauseants</w:t>
            </w:r>
            <w:proofErr w:type="spellEnd"/>
          </w:p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60415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Ondansetron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5 (54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5 (54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3 (48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3 (48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8 (3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8 (32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8 (33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8 (33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5 (2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5 (22)</w:t>
            </w:r>
          </w:p>
        </w:tc>
      </w:tr>
      <w:tr w:rsidR="00391644" w:rsidRPr="0062651D" w:rsidTr="009B2E5D">
        <w:trPr>
          <w:trHeight w:val="454"/>
        </w:trPr>
        <w:tc>
          <w:tcPr>
            <w:tcW w:w="5035" w:type="dxa"/>
          </w:tcPr>
          <w:p w:rsidR="00391644" w:rsidRPr="003145F5" w:rsidRDefault="00391644" w:rsidP="009B2E5D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080852">
              <w:rPr>
                <w:rFonts w:ascii="Times New Roman" w:hAnsi="Times New Roman" w:cs="Times New Roman"/>
                <w:b/>
              </w:rPr>
              <w:t>Antihistamines for systemic us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  <w:p w:rsidR="00391644" w:rsidRDefault="00391644" w:rsidP="009B2E5D">
            <w:pPr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0852">
              <w:rPr>
                <w:rFonts w:ascii="Times New Roman" w:hAnsi="Times New Roman" w:cs="Times New Roman"/>
              </w:rPr>
              <w:t>Diphenhydramine</w:t>
            </w:r>
          </w:p>
          <w:p w:rsidR="00391644" w:rsidRPr="00080852" w:rsidRDefault="00391644" w:rsidP="009B2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ydroxyzine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6 (93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2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3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1 (78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0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9 (76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6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2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9 (79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1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9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8 (78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080852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7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6)</w:t>
            </w:r>
          </w:p>
        </w:tc>
      </w:tr>
      <w:tr w:rsidR="00391644" w:rsidRPr="0062651D" w:rsidTr="009B2E5D">
        <w:trPr>
          <w:trHeight w:val="454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-</w:t>
            </w:r>
            <w:r w:rsidRPr="00080852">
              <w:rPr>
                <w:rFonts w:ascii="Times New Roman" w:hAnsi="Times New Roman" w:cs="Times New Roman"/>
                <w:b/>
              </w:rPr>
              <w:t>inflammatory and antirheumatic products</w:t>
            </w:r>
          </w:p>
          <w:p w:rsidR="00391644" w:rsidRPr="00C60415" w:rsidRDefault="00391644" w:rsidP="009B2E5D">
            <w:pPr>
              <w:rPr>
                <w:rFonts w:ascii="Times New Roman" w:hAnsi="Times New Roman" w:cs="Times New Roman"/>
              </w:rPr>
            </w:pPr>
            <w:r w:rsidRPr="00C60415">
              <w:rPr>
                <w:rFonts w:ascii="Times New Roman" w:hAnsi="Times New Roman" w:cs="Times New Roman"/>
              </w:rPr>
              <w:t xml:space="preserve">   Ibuprofen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6 (21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6 (21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3 (48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3 (48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7 (28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7 (28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7 (29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7 (29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 (9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2 (9)</w:t>
            </w:r>
          </w:p>
        </w:tc>
      </w:tr>
      <w:tr w:rsidR="00391644" w:rsidRPr="0062651D" w:rsidTr="009B2E5D">
        <w:trPr>
          <w:trHeight w:val="436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 w:rsidRPr="00080852">
              <w:rPr>
                <w:rFonts w:ascii="Times New Roman" w:hAnsi="Times New Roman" w:cs="Times New Roman"/>
                <w:b/>
              </w:rPr>
              <w:t>Blood substitutes and perfusion solutions</w:t>
            </w:r>
          </w:p>
          <w:p w:rsidR="00391644" w:rsidRDefault="00391644" w:rsidP="009B2E5D">
            <w:pPr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0852">
              <w:rPr>
                <w:rFonts w:ascii="Times New Roman" w:hAnsi="Times New Roman" w:cs="Times New Roman"/>
              </w:rPr>
              <w:t>Albumin</w:t>
            </w:r>
          </w:p>
          <w:p w:rsidR="00391644" w:rsidRDefault="00391644" w:rsidP="009B2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otassium</w:t>
            </w:r>
          </w:p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Red blood cells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8 (64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8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7 (63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</w:t>
            </w:r>
            <w:r w:rsidRPr="0008085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br/>
              <w:t>7 (26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2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4 (56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</w:t>
            </w:r>
            <w:r w:rsidRPr="0008085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br/>
              <w:t>2 (8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3 (54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0808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5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7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0 (44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6)</w:t>
            </w:r>
          </w:p>
          <w:p w:rsidR="00391644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)</w:t>
            </w:r>
          </w:p>
        </w:tc>
      </w:tr>
      <w:tr w:rsidR="00391644" w:rsidRPr="0062651D" w:rsidTr="009B2E5D">
        <w:trPr>
          <w:trHeight w:val="436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 w:rsidRPr="00080852">
              <w:rPr>
                <w:rFonts w:ascii="Times New Roman" w:hAnsi="Times New Roman" w:cs="Times New Roman"/>
                <w:b/>
              </w:rPr>
              <w:t>Diuretics</w:t>
            </w:r>
          </w:p>
          <w:p w:rsidR="00391644" w:rsidRPr="00080852" w:rsidRDefault="00391644" w:rsidP="009B2E5D">
            <w:pPr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0852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1 (39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1 (39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8 (67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8 (67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7 (28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7 (28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0 (4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9 (38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6 (26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6 (26)</w:t>
            </w:r>
          </w:p>
        </w:tc>
      </w:tr>
      <w:tr w:rsidR="00391644" w:rsidRPr="0062651D" w:rsidTr="009B2E5D">
        <w:trPr>
          <w:trHeight w:val="309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 w:rsidRPr="00080852">
              <w:rPr>
                <w:rFonts w:ascii="Times New Roman" w:hAnsi="Times New Roman" w:cs="Times New Roman"/>
                <w:b/>
              </w:rPr>
              <w:t>Drugs for acid-related disorders</w:t>
            </w:r>
          </w:p>
          <w:p w:rsidR="00391644" w:rsidRPr="00080852" w:rsidRDefault="00391644" w:rsidP="009B2E5D">
            <w:pPr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0852">
              <w:rPr>
                <w:rFonts w:ascii="Times New Roman" w:hAnsi="Times New Roman" w:cs="Times New Roman"/>
              </w:rPr>
              <w:t>Ranitidine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9 (3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5 (18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9 (33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08085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6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11 (44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8 (32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7 (29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6 (25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5 (22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7)</w:t>
            </w:r>
          </w:p>
        </w:tc>
      </w:tr>
      <w:tr w:rsidR="00391644" w:rsidRPr="0062651D" w:rsidTr="009B2E5D">
        <w:trPr>
          <w:trHeight w:val="366"/>
        </w:trPr>
        <w:tc>
          <w:tcPr>
            <w:tcW w:w="5035" w:type="dxa"/>
          </w:tcPr>
          <w:p w:rsidR="00391644" w:rsidRPr="00080852" w:rsidRDefault="00391644" w:rsidP="009B2E5D">
            <w:pPr>
              <w:rPr>
                <w:rFonts w:ascii="Times New Roman" w:hAnsi="Times New Roman" w:cs="Times New Roman"/>
                <w:b/>
              </w:rPr>
            </w:pPr>
            <w:r w:rsidRPr="00080852">
              <w:rPr>
                <w:rFonts w:ascii="Times New Roman" w:hAnsi="Times New Roman" w:cs="Times New Roman"/>
                <w:b/>
              </w:rPr>
              <w:t>All other therapeutic products</w:t>
            </w:r>
          </w:p>
          <w:p w:rsidR="00391644" w:rsidRPr="00080852" w:rsidRDefault="00391644" w:rsidP="009B2E5D">
            <w:pPr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0852">
              <w:rPr>
                <w:rFonts w:ascii="Times New Roman" w:hAnsi="Times New Roman" w:cs="Times New Roman"/>
              </w:rPr>
              <w:t>Naloxone</w:t>
            </w:r>
          </w:p>
        </w:tc>
        <w:tc>
          <w:tcPr>
            <w:tcW w:w="162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4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4)</w:t>
            </w:r>
          </w:p>
        </w:tc>
        <w:tc>
          <w:tcPr>
            <w:tcW w:w="135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5 (19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9</w:t>
            </w:r>
            <w:r w:rsidRPr="000808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6 (24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6 (24)</w:t>
            </w:r>
          </w:p>
        </w:tc>
        <w:tc>
          <w:tcPr>
            <w:tcW w:w="1080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7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7)</w:t>
            </w:r>
          </w:p>
        </w:tc>
        <w:tc>
          <w:tcPr>
            <w:tcW w:w="1409" w:type="dxa"/>
          </w:tcPr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7)</w:t>
            </w:r>
          </w:p>
          <w:p w:rsidR="00391644" w:rsidRPr="00080852" w:rsidRDefault="00391644" w:rsidP="009B2E5D">
            <w:pPr>
              <w:jc w:val="center"/>
              <w:rPr>
                <w:rFonts w:ascii="Times New Roman" w:hAnsi="Times New Roman" w:cs="Times New Roman"/>
              </w:rPr>
            </w:pPr>
            <w:r w:rsidRPr="00080852">
              <w:rPr>
                <w:rFonts w:ascii="Times New Roman" w:hAnsi="Times New Roman" w:cs="Times New Roman"/>
              </w:rPr>
              <w:t>4 (17)</w:t>
            </w:r>
          </w:p>
        </w:tc>
      </w:tr>
    </w:tbl>
    <w:p w:rsidR="00391644" w:rsidRPr="000A77FB" w:rsidRDefault="00391644" w:rsidP="00391644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0A77FB">
        <w:rPr>
          <w:rFonts w:ascii="Times New Roman" w:hAnsi="Times New Roman" w:cs="Times New Roman"/>
          <w:vertAlign w:val="superscript"/>
        </w:rPr>
        <w:t>a</w:t>
      </w:r>
      <w:r w:rsidRPr="000A77FB">
        <w:rPr>
          <w:rFonts w:ascii="Times New Roman" w:hAnsi="Times New Roman" w:cs="Times New Roman"/>
        </w:rPr>
        <w:t>Reported</w:t>
      </w:r>
      <w:proofErr w:type="spellEnd"/>
      <w:proofErr w:type="gramEnd"/>
      <w:r w:rsidRPr="000A77FB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≥</w:t>
      </w:r>
      <w:r w:rsidRPr="000A77FB">
        <w:rPr>
          <w:rFonts w:ascii="Times New Roman" w:hAnsi="Times New Roman" w:cs="Times New Roman"/>
        </w:rPr>
        <w:t xml:space="preserve">25% of all patients across </w:t>
      </w:r>
      <w:r>
        <w:rPr>
          <w:rFonts w:ascii="Times New Roman" w:hAnsi="Times New Roman" w:cs="Times New Roman"/>
        </w:rPr>
        <w:t xml:space="preserve">any </w:t>
      </w:r>
      <w:r w:rsidRPr="000A77FB">
        <w:rPr>
          <w:rFonts w:ascii="Times New Roman" w:hAnsi="Times New Roman" w:cs="Times New Roman"/>
        </w:rPr>
        <w:t>cycle</w:t>
      </w:r>
      <w:r>
        <w:rPr>
          <w:rFonts w:ascii="Times New Roman" w:hAnsi="Times New Roman" w:cs="Times New Roman"/>
        </w:rPr>
        <w:t xml:space="preserve"> during cycles</w:t>
      </w:r>
      <w:r w:rsidRPr="000A77FB">
        <w:rPr>
          <w:rFonts w:ascii="Times New Roman" w:hAnsi="Times New Roman" w:cs="Times New Roman"/>
        </w:rPr>
        <w:t xml:space="preserve"> 1-5.</w:t>
      </w:r>
    </w:p>
    <w:p w:rsidR="00391644" w:rsidRDefault="00391644" w:rsidP="00391644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proofErr w:type="spellStart"/>
      <w:proofErr w:type="gramStart"/>
      <w:r w:rsidRPr="000A77FB">
        <w:rPr>
          <w:rFonts w:ascii="Times New Roman" w:hAnsi="Times New Roman" w:cs="Times New Roman"/>
          <w:vertAlign w:val="superscript"/>
        </w:rPr>
        <w:t>b</w:t>
      </w:r>
      <w:r w:rsidRPr="00B02C12">
        <w:rPr>
          <w:rFonts w:ascii="Times New Roman" w:hAnsi="Times New Roman" w:cs="Times New Roman"/>
        </w:rPr>
        <w:t>Medications</w:t>
      </w:r>
      <w:proofErr w:type="spellEnd"/>
      <w:proofErr w:type="gramEnd"/>
      <w:r w:rsidRPr="00B02C12">
        <w:rPr>
          <w:rFonts w:ascii="Times New Roman" w:hAnsi="Times New Roman" w:cs="Times New Roman"/>
        </w:rPr>
        <w:t xml:space="preserve"> summarized </w:t>
      </w:r>
      <w:r>
        <w:rPr>
          <w:rFonts w:ascii="Times New Roman" w:hAnsi="Times New Roman" w:cs="Times New Roman"/>
        </w:rPr>
        <w:t>by World Health Organization Drug Dictionary preferred name.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:rsidR="00391644" w:rsidRPr="000A77FB" w:rsidRDefault="00391644" w:rsidP="00391644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Medications</w:t>
      </w:r>
      <w:proofErr w:type="spellEnd"/>
      <w:proofErr w:type="gramEnd"/>
      <w:r>
        <w:rPr>
          <w:rFonts w:ascii="Times New Roman" w:hAnsi="Times New Roman" w:cs="Times New Roman"/>
        </w:rPr>
        <w:t xml:space="preserve"> were</w:t>
      </w:r>
      <w:r w:rsidRPr="000A77FB">
        <w:rPr>
          <w:rFonts w:ascii="Times New Roman" w:hAnsi="Times New Roman" w:cs="Times New Roman"/>
        </w:rPr>
        <w:t xml:space="preserve"> summarized during the </w:t>
      </w:r>
      <w:r>
        <w:rPr>
          <w:rFonts w:ascii="Times New Roman" w:hAnsi="Times New Roman" w:cs="Times New Roman"/>
        </w:rPr>
        <w:t>cycle</w:t>
      </w:r>
      <w:r w:rsidRPr="000A77FB">
        <w:rPr>
          <w:rFonts w:ascii="Times New Roman" w:hAnsi="Times New Roman" w:cs="Times New Roman"/>
        </w:rPr>
        <w:t xml:space="preserve"> in which </w:t>
      </w:r>
      <w:r>
        <w:rPr>
          <w:rFonts w:ascii="Times New Roman" w:hAnsi="Times New Roman" w:cs="Times New Roman"/>
        </w:rPr>
        <w:t xml:space="preserve">they were </w:t>
      </w:r>
      <w:r w:rsidRPr="000A77FB">
        <w:rPr>
          <w:rFonts w:ascii="Times New Roman" w:hAnsi="Times New Roman" w:cs="Times New Roman"/>
        </w:rPr>
        <w:t xml:space="preserve">initiated (ie, if a patient started </w:t>
      </w:r>
      <w:r>
        <w:rPr>
          <w:rFonts w:ascii="Times New Roman" w:hAnsi="Times New Roman" w:cs="Times New Roman"/>
        </w:rPr>
        <w:t xml:space="preserve">a medication </w:t>
      </w:r>
      <w:r w:rsidRPr="000A77FB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cycle</w:t>
      </w:r>
      <w:r w:rsidRPr="000A77FB">
        <w:rPr>
          <w:rFonts w:ascii="Times New Roman" w:hAnsi="Times New Roman" w:cs="Times New Roman"/>
        </w:rPr>
        <w:t xml:space="preserve"> 1 and remained on this medication through </w:t>
      </w:r>
      <w:r>
        <w:rPr>
          <w:rFonts w:ascii="Times New Roman" w:hAnsi="Times New Roman" w:cs="Times New Roman"/>
        </w:rPr>
        <w:t>cycle</w:t>
      </w:r>
      <w:r w:rsidRPr="000A77FB">
        <w:rPr>
          <w:rFonts w:ascii="Times New Roman" w:hAnsi="Times New Roman" w:cs="Times New Roman"/>
        </w:rPr>
        <w:t xml:space="preserve"> 5, it would have been summarized only in </w:t>
      </w:r>
      <w:r>
        <w:rPr>
          <w:rFonts w:ascii="Times New Roman" w:hAnsi="Times New Roman" w:cs="Times New Roman"/>
        </w:rPr>
        <w:t>cycle</w:t>
      </w:r>
      <w:r w:rsidRPr="000A77FB">
        <w:rPr>
          <w:rFonts w:ascii="Times New Roman" w:hAnsi="Times New Roman" w:cs="Times New Roman"/>
        </w:rPr>
        <w:t xml:space="preserve"> 1. Conversely, if the patient had started </w:t>
      </w:r>
      <w:r>
        <w:rPr>
          <w:rFonts w:ascii="Times New Roman" w:hAnsi="Times New Roman" w:cs="Times New Roman"/>
        </w:rPr>
        <w:t>a medication</w:t>
      </w:r>
      <w:r w:rsidRPr="000A77FB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cycle</w:t>
      </w:r>
      <w:r w:rsidRPr="000A77FB">
        <w:rPr>
          <w:rFonts w:ascii="Times New Roman" w:hAnsi="Times New Roman" w:cs="Times New Roman"/>
        </w:rPr>
        <w:t xml:space="preserve"> 1, discontinued its use in </w:t>
      </w:r>
      <w:r>
        <w:rPr>
          <w:rFonts w:ascii="Times New Roman" w:hAnsi="Times New Roman" w:cs="Times New Roman"/>
        </w:rPr>
        <w:t>cycle</w:t>
      </w:r>
      <w:r w:rsidRPr="000A77FB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>,</w:t>
      </w:r>
      <w:r w:rsidRPr="000A77FB">
        <w:rPr>
          <w:rFonts w:ascii="Times New Roman" w:hAnsi="Times New Roman" w:cs="Times New Roman"/>
        </w:rPr>
        <w:t xml:space="preserve"> and then restarted the medication in </w:t>
      </w:r>
      <w:r>
        <w:rPr>
          <w:rFonts w:ascii="Times New Roman" w:hAnsi="Times New Roman" w:cs="Times New Roman"/>
        </w:rPr>
        <w:t>cycle</w:t>
      </w:r>
      <w:r w:rsidRPr="000A77FB">
        <w:rPr>
          <w:rFonts w:ascii="Times New Roman" w:hAnsi="Times New Roman" w:cs="Times New Roman"/>
        </w:rPr>
        <w:t xml:space="preserve"> </w:t>
      </w:r>
      <w:proofErr w:type="gramStart"/>
      <w:r w:rsidRPr="000A77FB">
        <w:rPr>
          <w:rFonts w:ascii="Times New Roman" w:hAnsi="Times New Roman" w:cs="Times New Roman"/>
        </w:rPr>
        <w:t>2,</w:t>
      </w:r>
      <w:proofErr w:type="gramEnd"/>
      <w:r w:rsidRPr="000A77FB">
        <w:rPr>
          <w:rFonts w:ascii="Times New Roman" w:hAnsi="Times New Roman" w:cs="Times New Roman"/>
        </w:rPr>
        <w:t xml:space="preserve"> it would have been summarized in both </w:t>
      </w:r>
      <w:r>
        <w:rPr>
          <w:rFonts w:ascii="Times New Roman" w:hAnsi="Times New Roman" w:cs="Times New Roman"/>
        </w:rPr>
        <w:t>cycles</w:t>
      </w:r>
      <w:r w:rsidRPr="000A77FB">
        <w:rPr>
          <w:rFonts w:ascii="Times New Roman" w:hAnsi="Times New Roman" w:cs="Times New Roman"/>
        </w:rPr>
        <w:t xml:space="preserve"> 1 and 2).</w:t>
      </w:r>
    </w:p>
    <w:p w:rsidR="00391644" w:rsidRDefault="00391644" w:rsidP="00391644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d</w:t>
      </w:r>
      <w:r w:rsidRPr="000A77FB">
        <w:rPr>
          <w:rFonts w:ascii="Times New Roman" w:hAnsi="Times New Roman" w:cs="Times New Roman"/>
        </w:rPr>
        <w:t>Patients</w:t>
      </w:r>
      <w:proofErr w:type="spellEnd"/>
      <w:proofErr w:type="gramEnd"/>
      <w:r w:rsidRPr="000A77FB">
        <w:rPr>
          <w:rFonts w:ascii="Times New Roman" w:hAnsi="Times New Roman" w:cs="Times New Roman"/>
        </w:rPr>
        <w:t xml:space="preserve"> were required to receive concomitant analgesics with </w:t>
      </w:r>
      <w:proofErr w:type="spellStart"/>
      <w:r w:rsidRPr="000A77FB">
        <w:rPr>
          <w:rFonts w:ascii="Times New Roman" w:hAnsi="Times New Roman" w:cs="Times New Roman"/>
        </w:rPr>
        <w:t>ch14.18</w:t>
      </w:r>
      <w:proofErr w:type="spellEnd"/>
      <w:r w:rsidRPr="000A77FB">
        <w:rPr>
          <w:rFonts w:ascii="Times New Roman" w:hAnsi="Times New Roman" w:cs="Times New Roman"/>
        </w:rPr>
        <w:t xml:space="preserve"> administration.</w:t>
      </w:r>
    </w:p>
    <w:p w:rsidR="00757A0E" w:rsidRDefault="00391644" w:rsidP="00391644"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e</w:t>
      </w:r>
      <w:r w:rsidRPr="000A77FB">
        <w:rPr>
          <w:rFonts w:ascii="Times New Roman" w:hAnsi="Times New Roman" w:cs="Times New Roman"/>
        </w:rPr>
        <w:t>Patients</w:t>
      </w:r>
      <w:proofErr w:type="spellEnd"/>
      <w:proofErr w:type="gramEnd"/>
      <w:r w:rsidRPr="000A77FB">
        <w:rPr>
          <w:rFonts w:ascii="Times New Roman" w:hAnsi="Times New Roman" w:cs="Times New Roman"/>
        </w:rPr>
        <w:t xml:space="preserve"> were required to receive concomitant </w:t>
      </w:r>
      <w:r>
        <w:rPr>
          <w:rFonts w:ascii="Times New Roman" w:hAnsi="Times New Roman" w:cs="Times New Roman"/>
        </w:rPr>
        <w:t>antihistamines</w:t>
      </w:r>
      <w:r w:rsidRPr="000A77FB">
        <w:rPr>
          <w:rFonts w:ascii="Times New Roman" w:hAnsi="Times New Roman" w:cs="Times New Roman"/>
        </w:rPr>
        <w:t xml:space="preserve"> with </w:t>
      </w:r>
      <w:proofErr w:type="spellStart"/>
      <w:r w:rsidRPr="000A77FB">
        <w:rPr>
          <w:rFonts w:ascii="Times New Roman" w:hAnsi="Times New Roman" w:cs="Times New Roman"/>
        </w:rPr>
        <w:t>ch14.18</w:t>
      </w:r>
      <w:proofErr w:type="spellEnd"/>
      <w:r w:rsidRPr="000A77FB">
        <w:rPr>
          <w:rFonts w:ascii="Times New Roman" w:hAnsi="Times New Roman" w:cs="Times New Roman"/>
        </w:rPr>
        <w:t xml:space="preserve"> administration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</w:p>
    <w:p w:rsidR="00391644" w:rsidRDefault="00391644" w:rsidP="00391644"/>
    <w:p w:rsidR="00391644" w:rsidRPr="004D23E2" w:rsidRDefault="00391644" w:rsidP="00391644">
      <w:pPr>
        <w:spacing w:after="0" w:line="480" w:lineRule="auto"/>
        <w:rPr>
          <w:rFonts w:ascii="Times New Roman" w:hAnsi="Times New Roman" w:cs="Times New Roman"/>
        </w:rPr>
      </w:pPr>
      <w:r w:rsidRPr="004D23E2">
        <w:rPr>
          <w:rFonts w:ascii="Times New Roman" w:hAnsi="Times New Roman" w:cs="Times New Roman"/>
          <w:b/>
        </w:rPr>
        <w:t xml:space="preserve">Supplemental Fig. 1 </w:t>
      </w:r>
      <w:r w:rsidRPr="004D23E2">
        <w:rPr>
          <w:rFonts w:ascii="Times New Roman" w:hAnsi="Times New Roman" w:cs="Times New Roman"/>
        </w:rPr>
        <w:t xml:space="preserve">Population mean concentration-time profiles for </w:t>
      </w:r>
      <w:proofErr w:type="spellStart"/>
      <w:r w:rsidRPr="004D23E2">
        <w:rPr>
          <w:rFonts w:ascii="Times New Roman" w:hAnsi="Times New Roman" w:cs="Times New Roman"/>
        </w:rPr>
        <w:t>ch14.18-UTC</w:t>
      </w:r>
      <w:proofErr w:type="spellEnd"/>
      <w:r w:rsidRPr="004D23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</w:rPr>
        <w:t>ch14.18</w:t>
      </w:r>
      <w:proofErr w:type="spellEnd"/>
      <w:r>
        <w:rPr>
          <w:rFonts w:ascii="Times New Roman" w:hAnsi="Times New Roman" w:cs="Times New Roman"/>
        </w:rPr>
        <w:t>-NCI</w:t>
      </w:r>
      <w:r w:rsidRPr="004D23E2">
        <w:rPr>
          <w:rFonts w:ascii="Times New Roman" w:hAnsi="Times New Roman" w:cs="Times New Roman"/>
        </w:rPr>
        <w:t xml:space="preserve">. The population mean concentration-time profiles for </w:t>
      </w:r>
      <w:proofErr w:type="spellStart"/>
      <w:r w:rsidRPr="004D23E2">
        <w:rPr>
          <w:rFonts w:ascii="Times New Roman" w:hAnsi="Times New Roman" w:cs="Times New Roman"/>
        </w:rPr>
        <w:t>ch14.18-UTC</w:t>
      </w:r>
      <w:proofErr w:type="spellEnd"/>
      <w:r w:rsidRPr="004D23E2">
        <w:rPr>
          <w:rFonts w:ascii="Times New Roman" w:hAnsi="Times New Roman" w:cs="Times New Roman"/>
        </w:rPr>
        <w:t xml:space="preserve"> and </w:t>
      </w:r>
      <w:proofErr w:type="spellStart"/>
      <w:r w:rsidRPr="004D23E2">
        <w:rPr>
          <w:rFonts w:ascii="Times New Roman" w:hAnsi="Times New Roman" w:cs="Times New Roman"/>
        </w:rPr>
        <w:t>ch14.18</w:t>
      </w:r>
      <w:proofErr w:type="spellEnd"/>
      <w:r w:rsidRPr="004D23E2">
        <w:rPr>
          <w:rFonts w:ascii="Times New Roman" w:hAnsi="Times New Roman" w:cs="Times New Roman"/>
        </w:rPr>
        <w:t>-NCI were</w:t>
      </w:r>
    </w:p>
    <w:p w:rsidR="00391644" w:rsidRPr="004D23E2" w:rsidRDefault="00391644" w:rsidP="00391644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4D23E2">
        <w:rPr>
          <w:rFonts w:ascii="Times New Roman" w:hAnsi="Times New Roman" w:cs="Times New Roman"/>
        </w:rPr>
        <w:t>generated</w:t>
      </w:r>
      <w:proofErr w:type="gramEnd"/>
      <w:r w:rsidRPr="004D23E2">
        <w:rPr>
          <w:rFonts w:ascii="Times New Roman" w:hAnsi="Times New Roman" w:cs="Times New Roman"/>
        </w:rPr>
        <w:t xml:space="preserve"> based on final </w:t>
      </w:r>
      <w:proofErr w:type="spellStart"/>
      <w:r w:rsidRPr="004D23E2">
        <w:rPr>
          <w:rFonts w:ascii="Times New Roman" w:hAnsi="Times New Roman" w:cs="Times New Roman"/>
        </w:rPr>
        <w:t>PK</w:t>
      </w:r>
      <w:proofErr w:type="spellEnd"/>
      <w:r w:rsidRPr="004D23E2">
        <w:rPr>
          <w:rFonts w:ascii="Times New Roman" w:hAnsi="Times New Roman" w:cs="Times New Roman"/>
        </w:rPr>
        <w:t xml:space="preserve"> parameter estimates from </w:t>
      </w:r>
      <w:proofErr w:type="spellStart"/>
      <w:r w:rsidRPr="004D23E2">
        <w:rPr>
          <w:rFonts w:ascii="Times New Roman" w:hAnsi="Times New Roman" w:cs="Times New Roman"/>
        </w:rPr>
        <w:t>NONMEM</w:t>
      </w:r>
      <w:proofErr w:type="spellEnd"/>
      <w:r w:rsidRPr="004D23E2">
        <w:rPr>
          <w:rFonts w:ascii="Times New Roman" w:hAnsi="Times New Roman" w:cs="Times New Roman"/>
          <w:vertAlign w:val="superscript"/>
        </w:rPr>
        <w:t>®</w:t>
      </w:r>
      <w:r w:rsidRPr="004D23E2">
        <w:rPr>
          <w:rFonts w:ascii="Times New Roman" w:hAnsi="Times New Roman" w:cs="Times New Roman"/>
        </w:rPr>
        <w:t xml:space="preserve"> and using a standardized</w:t>
      </w:r>
    </w:p>
    <w:p w:rsidR="00391644" w:rsidRDefault="00391644" w:rsidP="00391644">
      <w:pPr>
        <w:rPr>
          <w:rFonts w:ascii="Times New Roman" w:hAnsi="Times New Roman" w:cs="Times New Roman"/>
        </w:rPr>
      </w:pPr>
      <w:proofErr w:type="gramStart"/>
      <w:r w:rsidRPr="004D23E2">
        <w:rPr>
          <w:rFonts w:ascii="Times New Roman" w:hAnsi="Times New Roman" w:cs="Times New Roman"/>
        </w:rPr>
        <w:t>dosing</w:t>
      </w:r>
      <w:proofErr w:type="gramEnd"/>
      <w:r w:rsidRPr="004D23E2">
        <w:rPr>
          <w:rFonts w:ascii="Times New Roman" w:hAnsi="Times New Roman" w:cs="Times New Roman"/>
        </w:rPr>
        <w:t xml:space="preserve"> regimen of 17.5 mg/</w:t>
      </w:r>
      <w:proofErr w:type="spellStart"/>
      <w:r w:rsidRPr="004D23E2">
        <w:rPr>
          <w:rFonts w:ascii="Times New Roman" w:hAnsi="Times New Roman" w:cs="Times New Roman"/>
        </w:rPr>
        <w:t>m</w:t>
      </w:r>
      <w:r w:rsidRPr="004D23E2">
        <w:rPr>
          <w:rFonts w:ascii="Times New Roman" w:hAnsi="Times New Roman" w:cs="Times New Roman"/>
          <w:vertAlign w:val="superscript"/>
        </w:rPr>
        <w:t>2</w:t>
      </w:r>
      <w:proofErr w:type="spellEnd"/>
      <w:r w:rsidRPr="004D23E2">
        <w:rPr>
          <w:rFonts w:ascii="Times New Roman" w:hAnsi="Times New Roman" w:cs="Times New Roman"/>
        </w:rPr>
        <w:t xml:space="preserve"> infused over 10 hours. NCI = National Cancer Institute; </w:t>
      </w:r>
      <w:proofErr w:type="spellStart"/>
      <w:r w:rsidRPr="004D23E2">
        <w:rPr>
          <w:rFonts w:ascii="Times New Roman" w:hAnsi="Times New Roman" w:cs="Times New Roman"/>
        </w:rPr>
        <w:t>PK</w:t>
      </w:r>
      <w:proofErr w:type="spellEnd"/>
      <w:r w:rsidRPr="004D23E2">
        <w:rPr>
          <w:rFonts w:ascii="Times New Roman" w:hAnsi="Times New Roman" w:cs="Times New Roman"/>
        </w:rPr>
        <w:t xml:space="preserve"> = pharmacokinetic; </w:t>
      </w:r>
      <w:proofErr w:type="spellStart"/>
      <w:r w:rsidRPr="004D23E2">
        <w:rPr>
          <w:rFonts w:ascii="Times New Roman" w:hAnsi="Times New Roman" w:cs="Times New Roman"/>
        </w:rPr>
        <w:t>UTC</w:t>
      </w:r>
      <w:proofErr w:type="spellEnd"/>
      <w:r w:rsidRPr="004D23E2">
        <w:rPr>
          <w:rFonts w:ascii="Times New Roman" w:hAnsi="Times New Roman" w:cs="Times New Roman"/>
        </w:rPr>
        <w:t xml:space="preserve"> = United Therapeutics Corporation.</w:t>
      </w:r>
    </w:p>
    <w:p w:rsidR="00391644" w:rsidRDefault="00391644" w:rsidP="00391644">
      <w:pPr>
        <w:rPr>
          <w:rFonts w:ascii="Times New Roman" w:hAnsi="Times New Roman" w:cs="Times New Roman"/>
        </w:rPr>
      </w:pPr>
    </w:p>
    <w:p w:rsidR="00391644" w:rsidRDefault="00391644" w:rsidP="00391644">
      <w:r w:rsidRPr="00391644">
        <w:drawing>
          <wp:inline distT="0" distB="0" distL="0" distR="0">
            <wp:extent cx="5731510" cy="4829924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299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91644" w:rsidSect="00757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91644"/>
    <w:rsid w:val="000256D8"/>
    <w:rsid w:val="00034447"/>
    <w:rsid w:val="00045220"/>
    <w:rsid w:val="00051BE4"/>
    <w:rsid w:val="00071B52"/>
    <w:rsid w:val="00090D75"/>
    <w:rsid w:val="00091E37"/>
    <w:rsid w:val="0009541F"/>
    <w:rsid w:val="000C19B4"/>
    <w:rsid w:val="000C3BB2"/>
    <w:rsid w:val="000D443F"/>
    <w:rsid w:val="000D4D42"/>
    <w:rsid w:val="000E6183"/>
    <w:rsid w:val="00114D8A"/>
    <w:rsid w:val="00125769"/>
    <w:rsid w:val="00127F32"/>
    <w:rsid w:val="0014170F"/>
    <w:rsid w:val="00164A83"/>
    <w:rsid w:val="00166DC9"/>
    <w:rsid w:val="001A5EE0"/>
    <w:rsid w:val="001B6411"/>
    <w:rsid w:val="001C1656"/>
    <w:rsid w:val="001D5FAB"/>
    <w:rsid w:val="001F4E08"/>
    <w:rsid w:val="00212644"/>
    <w:rsid w:val="00233EAE"/>
    <w:rsid w:val="00234866"/>
    <w:rsid w:val="0023550D"/>
    <w:rsid w:val="00245F16"/>
    <w:rsid w:val="0025269A"/>
    <w:rsid w:val="00264253"/>
    <w:rsid w:val="002648A1"/>
    <w:rsid w:val="002848E1"/>
    <w:rsid w:val="002947F2"/>
    <w:rsid w:val="00296E6E"/>
    <w:rsid w:val="002A602B"/>
    <w:rsid w:val="002B6918"/>
    <w:rsid w:val="002F0B81"/>
    <w:rsid w:val="003116B7"/>
    <w:rsid w:val="00313FD1"/>
    <w:rsid w:val="003173AF"/>
    <w:rsid w:val="0032116D"/>
    <w:rsid w:val="00325DF8"/>
    <w:rsid w:val="0035527C"/>
    <w:rsid w:val="003608F7"/>
    <w:rsid w:val="00391644"/>
    <w:rsid w:val="00394E27"/>
    <w:rsid w:val="00395D83"/>
    <w:rsid w:val="003A204C"/>
    <w:rsid w:val="003B6A8A"/>
    <w:rsid w:val="003D25CF"/>
    <w:rsid w:val="003E6BFC"/>
    <w:rsid w:val="00413528"/>
    <w:rsid w:val="00424ACB"/>
    <w:rsid w:val="004322EE"/>
    <w:rsid w:val="00434420"/>
    <w:rsid w:val="00436697"/>
    <w:rsid w:val="0044586E"/>
    <w:rsid w:val="00455B0C"/>
    <w:rsid w:val="00483AD2"/>
    <w:rsid w:val="0048709B"/>
    <w:rsid w:val="00496D83"/>
    <w:rsid w:val="004A454F"/>
    <w:rsid w:val="004B2134"/>
    <w:rsid w:val="004B45C7"/>
    <w:rsid w:val="004B478C"/>
    <w:rsid w:val="004C5C86"/>
    <w:rsid w:val="004C680D"/>
    <w:rsid w:val="004D1753"/>
    <w:rsid w:val="004D4C44"/>
    <w:rsid w:val="004E4936"/>
    <w:rsid w:val="00521E40"/>
    <w:rsid w:val="00537D36"/>
    <w:rsid w:val="00574EFE"/>
    <w:rsid w:val="005760EA"/>
    <w:rsid w:val="0057610C"/>
    <w:rsid w:val="005901D4"/>
    <w:rsid w:val="00594012"/>
    <w:rsid w:val="005B4238"/>
    <w:rsid w:val="005C089F"/>
    <w:rsid w:val="005C5669"/>
    <w:rsid w:val="005D00C9"/>
    <w:rsid w:val="005F2F8A"/>
    <w:rsid w:val="00604EB0"/>
    <w:rsid w:val="006064CC"/>
    <w:rsid w:val="0062361E"/>
    <w:rsid w:val="0063573D"/>
    <w:rsid w:val="00655156"/>
    <w:rsid w:val="00662676"/>
    <w:rsid w:val="0067025E"/>
    <w:rsid w:val="0069798E"/>
    <w:rsid w:val="006B22C3"/>
    <w:rsid w:val="006C4B0E"/>
    <w:rsid w:val="006D75A9"/>
    <w:rsid w:val="0070244C"/>
    <w:rsid w:val="00757A0E"/>
    <w:rsid w:val="00777038"/>
    <w:rsid w:val="00790A2F"/>
    <w:rsid w:val="00796634"/>
    <w:rsid w:val="007E2E05"/>
    <w:rsid w:val="007E698E"/>
    <w:rsid w:val="007E6DB1"/>
    <w:rsid w:val="008116CA"/>
    <w:rsid w:val="00812573"/>
    <w:rsid w:val="00812C2E"/>
    <w:rsid w:val="00823BE9"/>
    <w:rsid w:val="0084261A"/>
    <w:rsid w:val="0084680A"/>
    <w:rsid w:val="008524D1"/>
    <w:rsid w:val="00852963"/>
    <w:rsid w:val="008711F0"/>
    <w:rsid w:val="008713C3"/>
    <w:rsid w:val="00893578"/>
    <w:rsid w:val="008A029B"/>
    <w:rsid w:val="008A4780"/>
    <w:rsid w:val="008B21F3"/>
    <w:rsid w:val="008B5F78"/>
    <w:rsid w:val="008C56C3"/>
    <w:rsid w:val="009069CB"/>
    <w:rsid w:val="009136FC"/>
    <w:rsid w:val="00920F18"/>
    <w:rsid w:val="0092572B"/>
    <w:rsid w:val="00931AC2"/>
    <w:rsid w:val="00935209"/>
    <w:rsid w:val="00957D9C"/>
    <w:rsid w:val="00957EBD"/>
    <w:rsid w:val="00977D36"/>
    <w:rsid w:val="009A7601"/>
    <w:rsid w:val="009C0034"/>
    <w:rsid w:val="009D68D4"/>
    <w:rsid w:val="009D6D9F"/>
    <w:rsid w:val="009E321C"/>
    <w:rsid w:val="00A11695"/>
    <w:rsid w:val="00A46AE2"/>
    <w:rsid w:val="00A60D4F"/>
    <w:rsid w:val="00A639D8"/>
    <w:rsid w:val="00A65CA1"/>
    <w:rsid w:val="00A710FE"/>
    <w:rsid w:val="00A71182"/>
    <w:rsid w:val="00A73158"/>
    <w:rsid w:val="00A91B32"/>
    <w:rsid w:val="00A93365"/>
    <w:rsid w:val="00AA50FB"/>
    <w:rsid w:val="00AD6AB3"/>
    <w:rsid w:val="00AE4246"/>
    <w:rsid w:val="00AE6318"/>
    <w:rsid w:val="00B30A41"/>
    <w:rsid w:val="00B316F5"/>
    <w:rsid w:val="00B4023D"/>
    <w:rsid w:val="00B46F3B"/>
    <w:rsid w:val="00B51A9B"/>
    <w:rsid w:val="00B6701C"/>
    <w:rsid w:val="00B851CB"/>
    <w:rsid w:val="00B86F07"/>
    <w:rsid w:val="00BA1428"/>
    <w:rsid w:val="00BA6321"/>
    <w:rsid w:val="00BB244D"/>
    <w:rsid w:val="00BB589D"/>
    <w:rsid w:val="00BC12EC"/>
    <w:rsid w:val="00BF611D"/>
    <w:rsid w:val="00C04357"/>
    <w:rsid w:val="00C10A77"/>
    <w:rsid w:val="00C55A36"/>
    <w:rsid w:val="00C74A09"/>
    <w:rsid w:val="00C76A40"/>
    <w:rsid w:val="00C955DA"/>
    <w:rsid w:val="00C97453"/>
    <w:rsid w:val="00CC2338"/>
    <w:rsid w:val="00CE4F8A"/>
    <w:rsid w:val="00CF1078"/>
    <w:rsid w:val="00CF61F2"/>
    <w:rsid w:val="00D05104"/>
    <w:rsid w:val="00D12968"/>
    <w:rsid w:val="00D335B7"/>
    <w:rsid w:val="00D36B45"/>
    <w:rsid w:val="00D461B1"/>
    <w:rsid w:val="00D61C9B"/>
    <w:rsid w:val="00D66704"/>
    <w:rsid w:val="00D67275"/>
    <w:rsid w:val="00D82479"/>
    <w:rsid w:val="00D84802"/>
    <w:rsid w:val="00D967D6"/>
    <w:rsid w:val="00DA0252"/>
    <w:rsid w:val="00DA1E78"/>
    <w:rsid w:val="00DE0F91"/>
    <w:rsid w:val="00DF3B22"/>
    <w:rsid w:val="00E006E3"/>
    <w:rsid w:val="00E14F25"/>
    <w:rsid w:val="00E167EE"/>
    <w:rsid w:val="00E25786"/>
    <w:rsid w:val="00E56FFE"/>
    <w:rsid w:val="00E741B9"/>
    <w:rsid w:val="00E970A8"/>
    <w:rsid w:val="00EA4310"/>
    <w:rsid w:val="00EA61E5"/>
    <w:rsid w:val="00EA7BF4"/>
    <w:rsid w:val="00F07DF7"/>
    <w:rsid w:val="00F20A49"/>
    <w:rsid w:val="00F21BBD"/>
    <w:rsid w:val="00F32FBD"/>
    <w:rsid w:val="00F40A94"/>
    <w:rsid w:val="00F628B3"/>
    <w:rsid w:val="00F67024"/>
    <w:rsid w:val="00F86EAD"/>
    <w:rsid w:val="00F977AD"/>
    <w:rsid w:val="00FA145B"/>
    <w:rsid w:val="00FA75FA"/>
    <w:rsid w:val="00FB0C2F"/>
    <w:rsid w:val="00FC628C"/>
    <w:rsid w:val="00FD37AA"/>
    <w:rsid w:val="00FE5C86"/>
    <w:rsid w:val="00FE709A"/>
    <w:rsid w:val="00FF2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64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6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1</Characters>
  <Application>Microsoft Office Word</Application>
  <DocSecurity>0</DocSecurity>
  <Lines>20</Lines>
  <Paragraphs>5</Paragraphs>
  <ScaleCrop>false</ScaleCrop>
  <Company>Microsoft</Company>
  <LinksUpToDate>false</LinksUpToDate>
  <CharactersWithSpaces>2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372</dc:creator>
  <cp:lastModifiedBy>0009372</cp:lastModifiedBy>
  <cp:revision>1</cp:revision>
  <dcterms:created xsi:type="dcterms:W3CDTF">2015-12-31T05:38:00Z</dcterms:created>
  <dcterms:modified xsi:type="dcterms:W3CDTF">2015-12-31T05:38:00Z</dcterms:modified>
</cp:coreProperties>
</file>